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8B32C" w14:textId="77777777" w:rsidR="0061623E" w:rsidRDefault="0061623E" w:rsidP="0061623E">
      <w:pPr>
        <w:spacing w:after="200"/>
        <w:contextualSpacing/>
        <w:rPr>
          <w:rFonts w:ascii="Arial" w:hAnsi="Arial" w:cs="Arial"/>
        </w:rPr>
      </w:pPr>
      <w:r w:rsidRPr="00BA614E">
        <w:rPr>
          <w:rFonts w:ascii="Arial" w:hAnsi="Arial" w:cs="Arial"/>
          <w:b/>
        </w:rPr>
        <w:t xml:space="preserve">Table </w:t>
      </w:r>
      <w:r w:rsidR="00D7155F">
        <w:rPr>
          <w:rFonts w:ascii="Arial" w:hAnsi="Arial" w:cs="Arial"/>
          <w:b/>
        </w:rPr>
        <w:t>S</w:t>
      </w:r>
      <w:bookmarkStart w:id="0" w:name="_GoBack"/>
      <w:bookmarkEnd w:id="0"/>
      <w:r w:rsidRPr="00BA614E">
        <w:rPr>
          <w:rFonts w:ascii="Arial" w:hAnsi="Arial" w:cs="Arial"/>
          <w:b/>
        </w:rPr>
        <w:t>1. Antibodies and reagents used in the microarray experiments.</w:t>
      </w:r>
      <w:r>
        <w:rPr>
          <w:rFonts w:ascii="Arial" w:hAnsi="Arial" w:cs="Arial"/>
        </w:rPr>
        <w:t xml:space="preserve"> *Glycoconjugates printed on the arrays.</w:t>
      </w:r>
    </w:p>
    <w:p w14:paraId="15AE90BA" w14:textId="77777777" w:rsidR="0061623E" w:rsidRPr="00CA2125" w:rsidRDefault="0061623E" w:rsidP="0061623E">
      <w:pPr>
        <w:spacing w:after="200"/>
        <w:contextualSpacing/>
        <w:rPr>
          <w:rFonts w:ascii="Arial" w:hAnsi="Arial" w:cs="Arial"/>
        </w:rPr>
      </w:pPr>
    </w:p>
    <w:tbl>
      <w:tblPr>
        <w:tblW w:w="8260" w:type="dxa"/>
        <w:tblInd w:w="96" w:type="dxa"/>
        <w:tblLook w:val="04A0" w:firstRow="1" w:lastRow="0" w:firstColumn="1" w:lastColumn="0" w:noHBand="0" w:noVBand="1"/>
      </w:tblPr>
      <w:tblGrid>
        <w:gridCol w:w="4000"/>
        <w:gridCol w:w="786"/>
        <w:gridCol w:w="1580"/>
        <w:gridCol w:w="928"/>
        <w:gridCol w:w="1120"/>
      </w:tblGrid>
      <w:tr w:rsidR="0061623E" w:rsidRPr="005E1954" w14:paraId="5482B61F" w14:textId="77777777" w:rsidTr="00A322E2">
        <w:trPr>
          <w:trHeight w:val="300"/>
        </w:trPr>
        <w:tc>
          <w:tcPr>
            <w:tcW w:w="4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FF11" w14:textId="77777777" w:rsidR="0061623E" w:rsidRPr="005E1954" w:rsidRDefault="0061623E" w:rsidP="00A322E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24AA" w14:textId="77777777" w:rsidR="0061623E" w:rsidRPr="005E1954" w:rsidRDefault="0061623E" w:rsidP="00A322E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6068" w14:textId="77777777" w:rsidR="0061623E" w:rsidRPr="005E1954" w:rsidRDefault="0061623E" w:rsidP="00A322E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tained from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36AC" w14:textId="77777777" w:rsidR="0061623E" w:rsidRPr="005E1954" w:rsidRDefault="0061623E" w:rsidP="00A322E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237F" w14:textId="77777777" w:rsidR="0061623E" w:rsidRPr="005E1954" w:rsidRDefault="0061623E" w:rsidP="00A322E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log #</w:t>
            </w:r>
          </w:p>
        </w:tc>
      </w:tr>
      <w:tr w:rsidR="0061623E" w:rsidRPr="005E1954" w14:paraId="414914BE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E2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DUPAN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22A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75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tec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B5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70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010</w:t>
            </w:r>
          </w:p>
        </w:tc>
      </w:tr>
      <w:tr w:rsidR="0061623E" w:rsidRPr="005E1954" w14:paraId="5093C842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A32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altose Binding Protein (neg. contro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8B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FF7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72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F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5CA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1623E" w:rsidRPr="005E1954" w14:paraId="49F15053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6D2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Glutathione S-transferase (neg. contro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7E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544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348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C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77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1623E" w:rsidRPr="005E1954" w14:paraId="21EC9EA7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58C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r w:rsidRPr="005E19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cillus anthracis</w:t>
            </w: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thal Factor (neg. contro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390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1D0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A51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832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1623E" w:rsidRPr="005E1954" w14:paraId="06E7B9FD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F9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2279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06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4E1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-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BDE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222</w:t>
            </w:r>
          </w:p>
        </w:tc>
      </w:tr>
      <w:tr w:rsidR="0061623E" w:rsidRPr="005E1954" w14:paraId="2539D22D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DBAE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Lewis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19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1E0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FA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5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54A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1-19346</w:t>
            </w:r>
          </w:p>
        </w:tc>
      </w:tr>
      <w:tr w:rsidR="0061623E" w:rsidRPr="005E1954" w14:paraId="04B5D520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BD79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Sialyl Lewis 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C7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62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A341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L6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D0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13-51B</w:t>
            </w:r>
          </w:p>
        </w:tc>
      </w:tr>
      <w:tr w:rsidR="0061623E" w:rsidRPr="005E1954" w14:paraId="1D4E2193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D3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07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162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BF9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F39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0131</w:t>
            </w:r>
          </w:p>
        </w:tc>
      </w:tr>
      <w:tr w:rsidR="0061623E" w:rsidRPr="005E1954" w14:paraId="7D6CF271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FB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1B4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2C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3B8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5H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5B9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224</w:t>
            </w:r>
          </w:p>
        </w:tc>
      </w:tr>
      <w:tr w:rsidR="0061623E" w:rsidRPr="005E1954" w14:paraId="201B526F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CE8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6 (Ab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6C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F78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us Biologica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74E0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861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120-10032</w:t>
            </w:r>
          </w:p>
        </w:tc>
      </w:tr>
      <w:tr w:rsidR="0061623E" w:rsidRPr="005E1954" w14:paraId="63547D4C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236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 (Ab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6E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B89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oclo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C5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4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21C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1623E" w:rsidRPr="005E1954" w14:paraId="5CC21235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AAE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Lewis 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788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D2A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EA99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9D3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358</w:t>
            </w:r>
          </w:p>
        </w:tc>
      </w:tr>
      <w:tr w:rsidR="0061623E" w:rsidRPr="005E1954" w14:paraId="19BE7EA3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32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Lewis 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B31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D82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8B31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8A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967</w:t>
            </w:r>
          </w:p>
        </w:tc>
      </w:tr>
      <w:tr w:rsidR="0061623E" w:rsidRPr="005E1954" w14:paraId="46521F8A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F4A1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arcinoembryonic Antigen (CE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DE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A8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4AC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Q.3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56D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299-94</w:t>
            </w:r>
          </w:p>
        </w:tc>
      </w:tr>
      <w:tr w:rsidR="0061623E" w:rsidRPr="005E1954" w14:paraId="6BDB3FE5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C3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Von Willebrand fact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A66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23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92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91B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082</w:t>
            </w:r>
          </w:p>
        </w:tc>
      </w:tr>
      <w:tr w:rsidR="0061623E" w:rsidRPr="005E1954" w14:paraId="3858891C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E4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AC (Ab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E8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B6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 Serote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DC1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M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8A4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5-0128</w:t>
            </w:r>
          </w:p>
        </w:tc>
      </w:tr>
      <w:tr w:rsidR="0061623E" w:rsidRPr="005E1954" w14:paraId="05D2205C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C88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AC (Ab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6060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19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41C0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11M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67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1-35704</w:t>
            </w:r>
          </w:p>
        </w:tc>
      </w:tr>
      <w:tr w:rsidR="0061623E" w:rsidRPr="005E1954" w14:paraId="1EB1C0B7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101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3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EB5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502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espan Bioscie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991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541E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-C16658</w:t>
            </w:r>
          </w:p>
        </w:tc>
      </w:tr>
      <w:tr w:rsidR="0061623E" w:rsidRPr="005E1954" w14:paraId="286B6CF0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0B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32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77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EBF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5CF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068</w:t>
            </w:r>
          </w:p>
        </w:tc>
      </w:tr>
      <w:tr w:rsidR="0061623E" w:rsidRPr="005E1954" w14:paraId="49303769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FAA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56E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B29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330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/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A50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2712</w:t>
            </w:r>
          </w:p>
        </w:tc>
      </w:tr>
      <w:tr w:rsidR="0061623E" w:rsidRPr="005E1954" w14:paraId="0473270E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906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6 (Ab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E641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F9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EE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557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0033</w:t>
            </w:r>
          </w:p>
        </w:tc>
      </w:tr>
      <w:tr w:rsidR="0061623E" w:rsidRPr="005E1954" w14:paraId="3A8CB70C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EFC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 (Ab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2E6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384E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Te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FC5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DCE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X10114</w:t>
            </w:r>
          </w:p>
        </w:tc>
      </w:tr>
      <w:tr w:rsidR="0061623E" w:rsidRPr="005E1954" w14:paraId="7C5C7E50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253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sulin-like Growth Factor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AC3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B0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A48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67C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-291-NA</w:t>
            </w:r>
          </w:p>
        </w:tc>
      </w:tr>
      <w:tr w:rsidR="0061623E" w:rsidRPr="005E1954" w14:paraId="0A80529C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BCC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Human Milk Fat Globule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34A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998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B13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M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C81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-512-P1</w:t>
            </w:r>
          </w:p>
        </w:tc>
      </w:tr>
      <w:tr w:rsidR="0061623E" w:rsidRPr="005E1954" w14:paraId="1A68FDD7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D0E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HA Tag (neg. contro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605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02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AE6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572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1623E" w:rsidRPr="005E1954" w14:paraId="084FDCDF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E64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Endorepell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8B4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150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BA5E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A6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2364</w:t>
            </w:r>
          </w:p>
        </w:tc>
      </w:tr>
      <w:tr w:rsidR="0061623E" w:rsidRPr="005E1954" w14:paraId="5C4FACA7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FF3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EACAM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27A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066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19B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D84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-20059</w:t>
            </w:r>
          </w:p>
        </w:tc>
      </w:tr>
      <w:tr w:rsidR="0061623E" w:rsidRPr="005E1954" w14:paraId="16B8DED5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577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ancer Antigen 19-9 (Ab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2190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259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C6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S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F00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982</w:t>
            </w:r>
          </w:p>
        </w:tc>
      </w:tr>
      <w:tr w:rsidR="0061623E" w:rsidRPr="005E1954" w14:paraId="1BDB7C70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DF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ancer Antigen 19-9 (Ab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32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DE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93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L4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3C8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0075-03A</w:t>
            </w:r>
          </w:p>
        </w:tc>
      </w:tr>
      <w:tr w:rsidR="0061623E" w:rsidRPr="005E1954" w14:paraId="449ADF1E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34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radykin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D5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94F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 Serote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573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001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00-0443</w:t>
            </w:r>
          </w:p>
        </w:tc>
      </w:tr>
      <w:tr w:rsidR="0061623E" w:rsidRPr="005E1954" w14:paraId="5EA79A1B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6A0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r w:rsidRPr="005E19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cillus anthracis</w:t>
            </w: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ctive Antigen (neg. contro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3AA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1E6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850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F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E7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1623E" w:rsidRPr="005E1954" w14:paraId="4F3AB844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EB3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α1,3Galβ1,4GlcNAc-Sp-BS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0B3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1AC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Labs Inc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E6C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A8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334</w:t>
            </w:r>
          </w:p>
        </w:tc>
      </w:tr>
      <w:tr w:rsidR="0061623E" w:rsidRPr="005E1954" w14:paraId="665D1826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FC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cetyllactosamine-BS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64F4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D0E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Labs Inc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A8D0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E87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1201</w:t>
            </w:r>
          </w:p>
        </w:tc>
      </w:tr>
      <w:tr w:rsidR="0061623E" w:rsidRPr="005E1954" w14:paraId="0AEA31B5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521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'-Sialyl-N-acetyllactosamine-BS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A9A8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4F52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Labs Inc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ECF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99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1301</w:t>
            </w:r>
          </w:p>
        </w:tc>
      </w:tr>
      <w:tr w:rsidR="0061623E" w:rsidRPr="005E1954" w14:paraId="42D8176E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912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pentanose III-BS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0319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62D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Labs Inc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7C00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C2B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502</w:t>
            </w:r>
          </w:p>
        </w:tc>
      </w:tr>
      <w:tr w:rsidR="0061623E" w:rsidRPr="005E1954" w14:paraId="52B94E59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BEF5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wis x-BS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C1B3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43E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Labs Inc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EDD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B8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302</w:t>
            </w:r>
          </w:p>
        </w:tc>
      </w:tr>
      <w:tr w:rsidR="0061623E" w:rsidRPr="005E1954" w14:paraId="7190866E" w14:textId="77777777" w:rsidTr="00A322E2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0D9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5Acα2,3Galβ1,4(Fucα1,3)Glc-sp-BS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99E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A27F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Labs Inc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C2A6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0BFB" w14:textId="77777777" w:rsidR="0061623E" w:rsidRPr="005E1954" w:rsidRDefault="0061623E" w:rsidP="00A322E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19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405</w:t>
            </w:r>
          </w:p>
        </w:tc>
      </w:tr>
    </w:tbl>
    <w:p w14:paraId="508219AE" w14:textId="77777777" w:rsidR="00891E6F" w:rsidRDefault="00891E6F"/>
    <w:sectPr w:rsidR="00891E6F" w:rsidSect="00D407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23E"/>
    <w:rsid w:val="0061623E"/>
    <w:rsid w:val="00891E6F"/>
    <w:rsid w:val="00D407E5"/>
    <w:rsid w:val="00D7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E8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3E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3E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79</Characters>
  <Application>Microsoft Macintosh Word</Application>
  <DocSecurity>0</DocSecurity>
  <Lines>16</Lines>
  <Paragraphs>4</Paragraphs>
  <ScaleCrop>false</ScaleCrop>
  <Company>Van Andel Institute</Company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ab</dc:creator>
  <cp:keywords/>
  <dc:description/>
  <cp:lastModifiedBy>Brian Haab</cp:lastModifiedBy>
  <cp:revision>2</cp:revision>
  <dcterms:created xsi:type="dcterms:W3CDTF">2013-05-13T19:27:00Z</dcterms:created>
  <dcterms:modified xsi:type="dcterms:W3CDTF">2013-05-13T19:28:00Z</dcterms:modified>
</cp:coreProperties>
</file>